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32"/>
          <w:szCs w:val="32"/>
          <w:lang w:val="en-US"/>
        </w:rPr>
        <w:t xml:space="preserve">Adaptative biochemical pathways and regulatory networks in </w:t>
      </w:r>
      <w:r>
        <w:rPr>
          <w:rFonts w:cs="Times New Roman" w:ascii="Times New Roman" w:hAnsi="Times New Roman"/>
          <w:b/>
          <w:i/>
          <w:sz w:val="32"/>
          <w:szCs w:val="32"/>
          <w:lang w:val="en-US"/>
        </w:rPr>
        <w:t>Klebsiella oxytoca</w:t>
      </w:r>
      <w:r>
        <w:rPr>
          <w:rFonts w:cs="Times New Roman" w:ascii="Times New Roman" w:hAnsi="Times New Roman"/>
          <w:b/>
          <w:sz w:val="32"/>
          <w:szCs w:val="32"/>
          <w:lang w:val="en-US"/>
        </w:rPr>
        <w:t xml:space="preserve"> BAS-10 producing a biotechnologically relevant exopolysaccharide during Fe(III)-citrate fermentation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Giuseppe Gallo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b/>
          <w:sz w:val="24"/>
          <w:szCs w:val="24"/>
        </w:rPr>
        <w:t>, Franco Bald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*</w:t>
      </w:r>
      <w:r>
        <w:rPr>
          <w:rFonts w:cs="Times New Roman" w:ascii="Times New Roman" w:hAnsi="Times New Roman"/>
          <w:b/>
          <w:sz w:val="24"/>
          <w:szCs w:val="24"/>
        </w:rPr>
        <w:t>, Gianni Renzone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, Michele Gallo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, Antonio Cordaro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Andrea Scalon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 and Anna Maria Pugli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Dipartimento di Scienze e Tecnologie Molecolari e Biomolecolari (STEMBIO), Università di Palermo, 90128 Palermo, Italy</w:t>
      </w:r>
    </w:p>
    <w:p>
      <w:pPr>
        <w:pStyle w:val="Normal"/>
        <w:spacing w:lineRule="auto" w:line="480" w:before="0" w:after="0"/>
        <w:rPr/>
      </w:pPr>
      <w:r>
        <w:rPr>
          <w:rFonts w:cs="Arial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Dipartimento</w:t>
      </w:r>
      <w:r>
        <w:rPr>
          <w:rFonts w:cs="Arial" w:ascii="Times New Roman" w:hAnsi="Times New Roman"/>
          <w:sz w:val="24"/>
        </w:rPr>
        <w:t xml:space="preserve"> di Scienze Molecolari e Nanosistemi (DSMN), Cà Foscari, </w:t>
      </w:r>
      <w:r>
        <w:rPr>
          <w:rFonts w:cs="Times New Roman" w:ascii="Times New Roman" w:hAnsi="Times New Roman"/>
          <w:sz w:val="24"/>
          <w:szCs w:val="24"/>
        </w:rPr>
        <w:t xml:space="preserve">Università di </w:t>
      </w:r>
      <w:r>
        <w:rPr>
          <w:rFonts w:cs="Arial" w:ascii="Times New Roman" w:hAnsi="Times New Roman"/>
          <w:sz w:val="24"/>
        </w:rPr>
        <w:t>Venezia, 30123 Venezia, Italy</w:t>
      </w:r>
    </w:p>
    <w:p>
      <w:pPr>
        <w:pStyle w:val="Normal"/>
        <w:spacing w:lineRule="auto" w:line="480" w:before="0" w:after="0"/>
        <w:rPr>
          <w:rFonts w:ascii="Times New Roman" w:hAnsi="Times New Roman" w:cs="Arial"/>
          <w:sz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Laboratorio di Proteomica e Spettrometria di Massa, ISPAAM, Consiglio Nazionale delle Ricerche, 80147 Napoli, Italy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right="-596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1S. Mass spectrometry-based identification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K. oxytoc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BAS-10 protein spots differentially regulated during anaerobic growth in FEC. </w:t>
      </w:r>
    </w:p>
    <w:tbl>
      <w:tblPr>
        <w:tblW w:w="151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8"/>
        <w:gridCol w:w="3127"/>
        <w:gridCol w:w="1053"/>
        <w:gridCol w:w="1220"/>
        <w:gridCol w:w="1001"/>
        <w:gridCol w:w="898"/>
        <w:gridCol w:w="1039"/>
        <w:gridCol w:w="971"/>
        <w:gridCol w:w="1020"/>
        <w:gridCol w:w="887"/>
        <w:gridCol w:w="1060"/>
        <w:gridCol w:w="2268"/>
      </w:tblGrid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it-IT"/>
              </w:rPr>
              <w:t>Spot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it-IT"/>
              </w:rPr>
              <w:t>Protein nam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it-IT"/>
              </w:rPr>
              <w:t>Acronym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it-IT"/>
              </w:rPr>
              <w:t>NCBI code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it-IT"/>
              </w:rPr>
              <w:t>Theor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it-IT"/>
              </w:rPr>
              <w:t xml:space="preserve">pI/Mr (kDa)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it-IT"/>
              </w:rPr>
              <w:t>Exp. pI/Mr (kDa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vertAlign w:val="superscript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it-IT"/>
              </w:rPr>
              <w:t xml:space="preserve">ID method 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  <w:lang w:val="en-US" w:eastAsia="it-IT"/>
              </w:rPr>
              <w:t>a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it-IT"/>
              </w:rPr>
              <w:t>Matched peptide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it-IT"/>
              </w:rPr>
              <w:t>Sequence coverag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it-IT"/>
              </w:rPr>
              <w:t>Mascot Scor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it-IT"/>
              </w:rPr>
              <w:t>Matched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it-IT"/>
              </w:rPr>
              <w:t xml:space="preserve">search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it-IT"/>
              </w:rPr>
              <w:t>peptid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it-IT"/>
              </w:rPr>
              <w:t>Organism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1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NADP-specific glutamate d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ehydrogenas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GLDH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8665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.73/4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.26/4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43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Fumarate reductase flavoprotein subuni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rdA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 xml:space="preserve">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603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60/6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44/7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96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Ketol-acid reductoisomeras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Ilv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668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25/5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04/5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37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D-3-phosphoglycerate dehydrogenas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PHGDH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6590679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.06/4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92/4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7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KCTC 1686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Nitrogen regulatory protein P-II 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GlnK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482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84/1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62/1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PMF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7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8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0/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Nitrogen regulatory protein P-II 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GlnK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482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84/1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62/1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7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Nitrogen regulatory protein P-II 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GlnK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482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84/1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20/1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Major outer membrane lipoprotein 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Lp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40199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9.36/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.16/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3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9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Major outer membrane lipoprotein 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Lp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40199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9.36/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.04/1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4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0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Major outer membrane lipoprotein 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Lp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40199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9.36/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.44/1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5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1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hiol peroxidas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PX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40124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.67/1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.8/1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8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2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Acetate kinase A/propionate kinase 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ACK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6591154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84/4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39/2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6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KCTC 1686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3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Outer membrane protein 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Omp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375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98/3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.98/3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7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4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Citrate lyase subunit bet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Ci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437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43/3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.87/2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5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5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Citrate lyase, alpha subuni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CitF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6590840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94/5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98/5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79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KCTC 1686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6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Citrate lyase, alpha subuni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CitF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6590840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94/5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89/5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75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KCTC 1686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7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Hypothetical protein HMPREF9694_04828 (dihydrolipoyllysine-residue succinyltransferase, E2 component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SucB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517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74/4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39/5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04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8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Hypothetical protein HMPREF9694_01670 (tricarboxylic transport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Tct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40042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.61/3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.7/2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9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Glucose-specific phosphotransferase enzyme IIA componen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EIIA</w:t>
            </w:r>
            <w:r>
              <w:rPr>
                <w:rFonts w:eastAsia="Times New Roman" w:cs="Times New Roman" w:ascii="Times New Roman" w:hAnsi="Times New Roman"/>
                <w:vertAlign w:val="superscript"/>
                <w:lang w:eastAsia="it-IT"/>
              </w:rPr>
              <w:t>Gl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934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.73/1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.6/2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0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Glucose-specific phosphotransferase enzyme IIA componen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EIIA</w:t>
            </w:r>
            <w:r>
              <w:rPr>
                <w:rFonts w:eastAsia="Times New Roman" w:cs="Times New Roman" w:ascii="Times New Roman" w:hAnsi="Times New Roman"/>
                <w:vertAlign w:val="superscript"/>
                <w:lang w:eastAsia="it-IT"/>
              </w:rPr>
              <w:t>Gl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934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.73/1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.62/2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1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Glyceraldehyde-3-phosphate dehydrogenas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GAPDH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40135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.33/3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.2/3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2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2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Malate dehydrogenas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MDH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811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57/3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34/3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3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Malate dehydrogenas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MDH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811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57/3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08/2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3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4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Oxaloacetate decarboxylase alpha chain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Oad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7673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44/6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04/6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43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5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Oxaloacetate decarboxylase alpha chain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Oad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7673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44/6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.7/4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43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6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Citrate lyase subunit bet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Ci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7673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35/3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07/3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9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43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7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Phosphotrans-acetylas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PT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6591154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26/7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27/6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9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KCTC 1686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8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Pyruvate dehydrogenase subunit E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PDH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6590848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47/10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52/6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73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KCTC 1686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9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Pyruvate formate lyas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PF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370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63/8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09/2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0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Pyruvate formate lyas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PF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370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63/8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3/7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PMF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5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2/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1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Pyruvate formate lyas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PF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370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63/8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37/7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PMF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3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9/2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2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Pyruvate formate lyas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PF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370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63/8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44/7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PMF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7/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3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Succinyl-CoA synthetase subunit bet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B-SC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6590919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35/4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05/4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4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KCTC 1686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4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Leucine ABC transporter subunit substrate-binding protein LivK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LivK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6590725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71/4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03/4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2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KCTC 1686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5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Pyruvate formate lyas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PF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370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63/8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16/4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8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6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Citrate lyase subunit bet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Ci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7673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35/3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19/3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43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Aerobic respiration control protein Arc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ARC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433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30/2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04/2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8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Pyruvate kinas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PK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6591103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.00/5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78/5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7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KCTC 1686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9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Outer membrane protein 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Omp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375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98/3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5/2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73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0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-methyl-2-Oxobutanoate hydroxymethyltransferas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PanB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6590851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64/2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34/2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3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pneumoniae 342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1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Succinyl-CoA synthetase subunit alph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A-SC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6590919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89/3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65/3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4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KCTC 1686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2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Fumarate hydratase class II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FH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40159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.02/5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92/4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3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Outer membrane protein 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Omp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375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98/3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.78/3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75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4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Outer membrane protein 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Omp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375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98/3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.86/3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6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5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Outer membrane protein W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OmpW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6590992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.17/2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2/2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4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KCTC 1686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6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riosephosphate isomeras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IM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6591136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82/2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5/2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3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KCTC 1686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7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Universal stress protein F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USF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40120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46/1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6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8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Hypothetical protein HMPREF9694_01670 (tricarboxylic transport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Tct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40042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.61/3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7.8/2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9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,7-Dimethyl-8-ribityllumazine synthas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RibH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6590878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12/1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.87/1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KCTC 1686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0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DNA-binding protein HU-alph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HU-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679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9.40/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9.07/1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5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1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DNA protection during starvation protein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DP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360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72/1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61/1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PMF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8/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2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ATP synthase subunit bet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ATP</w:t>
            </w:r>
            <w:r>
              <w:rPr>
                <w:rFonts w:eastAsia="Times New Roman" w:cs="Symbol" w:ascii="Symbol" w:hAnsi="Symbol"/>
                <w:lang w:eastAsia="it-IT"/>
              </w:rPr>
              <w:t>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717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.93/5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.81/5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PMF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3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0/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3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ABC transporter arginine-binding protein 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ArtJ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366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.90/2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98/2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6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D-galactose-binding periplasmic protein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MGLB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8136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.14/3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42/2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9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45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7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Glutamate and aspartate transporter subuni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DEB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6590913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.61/3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7.85/3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KCTC 1686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8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Glutamine-binding periplasmic protein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GnlH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8852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.74/2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81/2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43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9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Glutamine-binding periplasmic protein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GnlH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8852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.74/2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7.8/2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43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0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Glutamine-binding periplasmic protein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GnlH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8852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.74/2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.87/2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43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1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Maltose ABC transporter periplasmic protein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MB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6590791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.88/4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96/4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9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KCTC 1686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2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Outer membrane protein 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Omp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375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98/3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17/3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PMF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2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1/2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3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Outer membrane protein 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Omp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375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98/3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03/3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PMF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4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0/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4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Outer membrane protein 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Omp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375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98/3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39/2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5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Carbamoyl phosphate synthase small subuni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CPSas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6590840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79/4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4/4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9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KCTC 1686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6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Multifunctional nucleoside diphosphate kinas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NdK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6591171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55/1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38/1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KCTC 1686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7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Nucleoside diphosphate kinas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NdK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944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55/1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42/1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9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8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Adenosine-3'(2'),5'-bisphosphate nucleotidas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CysQ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6590808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67/2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31/2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KCTC 1686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9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Osmotically-inducible protein Y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OSMY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7635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.67/2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84/2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4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43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71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Hypothetical protein HMPREF9694_01670 (tricarboxylic transport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Tct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40042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.61/3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.37/2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7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72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Alkyl hydroperoxide reductase subunit C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AHP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508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03/2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.95/2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7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73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Superoxide dismutase [Mn]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MnSO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689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.23/2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84/2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9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74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Superoxide dismutase [Mn]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MnSO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689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.23/2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.01/2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75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Superoxide dismutase [Mn]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MnSO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689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.23/2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62/2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76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Superoxide dismutase [Fe]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FeSO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40209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75/2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49/2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2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it-IT"/>
              </w:rPr>
              <w:t>K. pneumoniae subsp. pneumoniae MGH 78578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78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Autonomous glycyl radical cofactor Grc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Grc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6591177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.82/1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.71/1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KCTC 1686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79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Chaperonin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CHA1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601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38/1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.97/1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8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0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Ribosomal protein L1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RPL1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6590706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9.60/1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.84/1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7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it-IT"/>
              </w:rPr>
              <w:t>K. pneumoniae subsp. pneumoniae MGH 78578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1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Oxaloacetate decarboxylase alpha chain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Oad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7673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44/6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.74/4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5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43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2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Elongation factor G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EF-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6590716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17/7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62/5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5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KCTC 1686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5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Peptidyl-prolyl cis-trans isomerase Sur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Sur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6590841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.42/4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68/4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6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KCTC 1686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6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Ribosomal protein L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RPL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677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9.56/2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7.77/2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7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Ribosomal protein L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RPL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0656498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9.56/2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7.56/2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9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pneumoniae 342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8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Outer membrane protein 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Omp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7639375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98/3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46/2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PMF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/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10-5250</w:t>
            </w:r>
          </w:p>
        </w:tc>
      </w:tr>
      <w:tr>
        <w:trPr>
          <w:trHeight w:val="36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9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Isochorismatase hydrolas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6590968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61/2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.36/2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T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it-IT"/>
              </w:rPr>
              <w:t>K. oxytoca KCTC 1686</w:t>
            </w:r>
          </w:p>
        </w:tc>
      </w:tr>
    </w:tbl>
    <w:p>
      <w:pPr>
        <w:pStyle w:val="NormaleWeb"/>
        <w:spacing w:lineRule="auto" w:line="480" w:before="280" w:after="0"/>
        <w:ind w:left="1134" w:right="565" w:hanging="0"/>
        <w:jc w:val="both"/>
        <w:rPr>
          <w:rFonts w:ascii="Calibri" w:hAnsi="Calibri" w:eastAsia="Calibri" w:cs="Calibri"/>
          <w:sz w:val="22"/>
          <w:szCs w:val="22"/>
          <w:lang w:eastAsia="en-US"/>
        </w:rPr>
      </w:pPr>
      <w:r>
        <w:rPr>
          <w:rFonts w:eastAsia="Calibri" w:cs="Calibri" w:ascii="Calibri" w:hAnsi="Calibri"/>
          <w:sz w:val="22"/>
          <w:szCs w:val="22"/>
          <w:lang w:eastAsia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US"/>
        </w:rPr>
        <w:t>Peptide mass fingerprinting, PMF; nanoLC-ESI-LIT-MS/MS, TMS.</w:t>
      </w:r>
    </w:p>
    <w:p>
      <w:pPr>
        <w:pStyle w:val="NormaleWeb"/>
        <w:spacing w:lineRule="auto" w:line="480" w:before="280" w:after="0"/>
        <w:ind w:right="565" w:hanging="0"/>
        <w:jc w:val="both"/>
        <w:rPr>
          <w:lang w:val="en-US"/>
        </w:rPr>
      </w:pPr>
      <w:r>
        <w:rPr>
          <w:vertAlign w:val="superscript"/>
          <w:lang w:val="en-US"/>
        </w:rPr>
        <w:t xml:space="preserve">b </w:t>
      </w:r>
      <w:r>
        <w:rPr>
          <w:lang w:val="en-US"/>
        </w:rPr>
        <w:t xml:space="preserve">Relative fold change was measured according to the criteria reported in the experimental section. FEC: Fe(III)-citrate containing medium. NAC: Na(I)-citrate containing medium. +O2: aerobiosis. -O2: anaerobiosis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eWeb"/>
        <w:spacing w:lineRule="auto" w:line="480" w:before="280" w:after="0"/>
        <w:ind w:right="565" w:hanging="0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eWeb"/>
        <w:spacing w:lineRule="auto" w:line="480" w:before="280" w:after="0"/>
        <w:ind w:right="565" w:hanging="0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eWeb"/>
        <w:spacing w:lineRule="auto" w:line="480" w:before="280" w:after="0"/>
        <w:ind w:right="565" w:hanging="0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sectPr>
          <w:type w:val="nextPage"/>
          <w:pgSz w:orient="landscape" w:w="16838" w:h="11906"/>
          <w:pgMar w:left="1134" w:right="1418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eWeb"/>
        <w:spacing w:lineRule="auto" w:line="480" w:before="280" w:after="0"/>
        <w:ind w:right="565" w:hanging="0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eWeb"/>
        <w:spacing w:lineRule="auto" w:line="480" w:before="280" w:after="0"/>
        <w:ind w:right="565" w:hanging="0"/>
        <w:jc w:val="both"/>
        <w:rPr>
          <w:b/>
          <w:b/>
          <w:lang w:val="en-US"/>
        </w:rPr>
      </w:pPr>
      <w:r>
        <w:rPr>
          <w:b/>
          <w:i/>
          <w:lang w:val="en-US"/>
        </w:rPr>
        <w:t>K. oxytoca</w:t>
      </w:r>
      <w:r>
        <w:rPr>
          <w:b/>
          <w:lang w:val="en-US"/>
        </w:rPr>
        <w:t xml:space="preserve"> BAS 10 16S rDNA sequence:</w:t>
      </w:r>
    </w:p>
    <w:p>
      <w:pPr>
        <w:pStyle w:val="NormaleWeb"/>
        <w:spacing w:lineRule="auto" w:line="480" w:before="280" w:after="0"/>
        <w:ind w:right="565" w:hanging="0"/>
        <w:jc w:val="both"/>
        <w:rPr>
          <w:b/>
          <w:b/>
          <w:lang w:val="en-US"/>
        </w:rPr>
      </w:pPr>
      <w:r>
        <w:rPr>
          <w:sz w:val="16"/>
          <w:szCs w:val="16"/>
          <w:lang w:val="en-US"/>
        </w:rPr>
        <w:t>CTACCATGCAAGTCGAACGGTAGCACAGAGAGCTTGCTCTCGGGTGACGAGTGGCGGACGGGTGAGTAATGTCTGGGAAACTGCCTGATGGAGGGGGATAACTACTGGAAACGGTAGCTAATACCGCATAACGTCGCAAGACCAAAGAGGGGGACCTTCGGGCCTCTTGCCATCAGATGTGCCCAGATGGGATTAGCTAGTAGGTGGGGTAACGGCTCACCTAGGCGACGATCCCTAGCTGGTCTGAGAGGATGACCAGCCACACTGGAACTGAGACACGGTCCAGACTCCTACGGGAGGCAGCAGTGGGGAATATTGCACAATGGGCGCAAGCCTGATGCAGCCATGCCGCGTGTATGAAGAAGGCCTTCGGGTTGTAAAGTACTTTCAGCGGGGAGGAAGGGAGTAAGGTTAATAACCTTGTTCATTGACGTTACCCGCAGAAGAAGCACCGGCTAACTCCGTGCCAGCAGCCGCGGTAATACGGAGGGTGCAAGCGTTAATCGGAATTACTGGGCGTAAAGCGCACGCAGGCGGTCTGTCAAGTCGGATGTGAAATCCCCGGGCTCAACCTGGGAACTGCATTCGAAACTGGCAGGCTGGAGTCTTGTAGAGGGGGGTAGAATTCCAGGTGTAGCGGTGAAATGCGTAGAGATCTGGAGGAATACCGGTGGCGAAGGCGGCCCCCTGGACAAAGACTGACGCTCAGGTGCGAAAGCGTGGGGAGCAAACAGGATTAGATACCCTGGTAGTCCACGCTGTAAACGATGTCGACTTGGAGGTTGTTCCCTTGAGGAGTGGCTTCCGGAGCTAACGCGTTAAGTCGACCGCCTGGGGAGTACGGCCGCAAGGTTAAAACTCAAATGAATTGACGGGGGCCCGCACAAGCGGTGGAGCATGTGGTTTAATTCGATGCAACGCGAAGAACCTTACCTACTCTTGACATCCAGAGAACTTAGCAGAGATGCTTTGGTGCCTTCGGGAACTCTGAGACAGGTGCTGCATGGCTGTCGTCAGCTCGTGTTGTGAAATGTTGGGTTAAGTCCCGCAACGAGCGCAACCCTTATCCTTTGTTGCCAGCGGTCCGGCCGGGAACTCAAAGGAGACTGCCAGTGATAAACTGGAGGAAGGTGGGGATGACGTCAAGTCATCATGGCCCTTACGAGTAGGGCTACACACGTGCTACAATGGCATATACAAAGAGAAGCGACCTCGCGAGAGCAAGCGGACCTCATAAAGTATGTCGTAGTCCGGATTGGAGTCTGCAACTCGACTCCATGAAGTCGGAATCGCTAGTAATCGTGGATCAGAATGCCACGGTGAATACGTTCCCGGGCCTTGTACACACCGCCCGTCACACCATGGGAGTGGGTTGCAAAAGAAGTAGGTAGCTTAACCTTCGGGAGGGCGCTTACCA CTTTGTGATTCATGACTGGGGTGAAGTCGA</w:t>
      </w:r>
    </w:p>
    <w:p>
      <w:pPr>
        <w:pStyle w:val="NormaleWeb"/>
        <w:spacing w:lineRule="auto" w:line="480" w:before="280" w:after="0"/>
        <w:ind w:right="565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w="11906" w:h="16838"/>
          <w:pgMar w:left="1134" w:right="1134" w:gutter="0" w:header="0" w:top="1418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6125210" cy="410400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5210" cy="410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lang w:val="en-US"/>
        </w:rPr>
        <w:t>Figure 1S.</w:t>
      </w:r>
      <w:r>
        <w:rPr>
          <w:rFonts w:cs="Times New Roman" w:ascii="Times New Roman" w:hAnsi="Times New Roman"/>
          <w:b/>
          <w:sz w:val="24"/>
          <w:szCs w:val="24"/>
          <w:highlight w:val="yellow"/>
          <w:lang w:val="en-GB"/>
        </w:rPr>
        <w:tab/>
      </w:r>
      <w:r>
        <w:rPr>
          <w:rFonts w:cs="Times New Roman" w:ascii="Times New Roman" w:hAnsi="Times New Roman"/>
          <w:sz w:val="24"/>
          <w:szCs w:val="24"/>
          <w:highlight w:val="yellow"/>
          <w:lang w:val="en-GB"/>
        </w:rPr>
        <w:t>Phylogenetic analysis of BAS-10 strain performed by using 16S rDNA sequences.  T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 xml:space="preserve">he first twenty hits from BLAST analysis performed by selecting whole database strains. </w:t>
      </w:r>
      <w:r>
        <w:rPr>
          <w:rFonts w:cs="Times New Roman" w:ascii="Times New Roman" w:hAnsi="Times New Roman"/>
          <w:sz w:val="24"/>
          <w:szCs w:val="24"/>
          <w:highlight w:val="yellow"/>
          <w:lang w:val="en-GB"/>
        </w:rPr>
        <w:t xml:space="preserve">The 16S rDNA sequence of </w:t>
      </w:r>
      <w:r>
        <w:rPr>
          <w:rFonts w:cs="Times New Roman" w:ascii="Times New Roman" w:hAnsi="Times New Roman"/>
          <w:i/>
          <w:sz w:val="24"/>
          <w:szCs w:val="24"/>
          <w:highlight w:val="yellow"/>
          <w:lang w:val="en-GB"/>
        </w:rPr>
        <w:t>Streptomyces tendae</w:t>
      </w:r>
      <w:r>
        <w:rPr>
          <w:rFonts w:cs="Times New Roman" w:ascii="Times New Roman" w:hAnsi="Times New Roman"/>
          <w:sz w:val="24"/>
          <w:szCs w:val="24"/>
          <w:highlight w:val="yellow"/>
          <w:lang w:val="en-GB"/>
        </w:rPr>
        <w:t xml:space="preserve"> was used as outgroup. D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>istance unit is based on sequence identity. NCBI accession number of each 16S rDNA is reported after hyphen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w="11906" w:h="16838"/>
          <w:pgMar w:left="1134" w:right="1134" w:gutter="0" w:header="0" w:top="1418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399529300" cy="3514090"/>
            <wp:effectExtent l="0" t="0" r="0" b="0"/>
            <wp:docPr id="2" name="Oggetto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ggetto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99" t="-2353" r="-380" b="-1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529300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6838" w:h="11906"/>
          <w:pgMar w:left="1134" w:right="1418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lang w:val="en-US"/>
        </w:rPr>
        <w:t>Figure 2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  <w:tab/>
        <w:t xml:space="preserve">Representative 2D-DIGE map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K. oxytoc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AS10 proteins from aerobic FEC (A), anaerobic FEC (B) and anaerobic NAC (C) cultivations. Labels indicate differentially abundant protein spots identified by MS procedures (Tab. 1 and Tab. 1S). Red and dark-green labels: up- and down-regulation in anaerobic FEC in respect to aerobic FEC, respectively. Orange and light-green labels: up- and down-regulation in anaerobic FEC in respect to anaerobic NAC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/>
        <w:drawing>
          <wp:inline distT="0" distB="0" distL="0" distR="0">
            <wp:extent cx="9044940" cy="361950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605" t="3943" r="62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4494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highlight w:val="yellow"/>
          <w:lang w:val="en-US"/>
        </w:rPr>
        <w:t>Figure 3S.</w:t>
        <w:tab/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 xml:space="preserve">Distribution into functional classes of the identified protein spots according to KEGG metabolic database (http://www.genome.jp/kegg/). A) Differentially represented protein spots resulting from the comparison between anaerobic and aerobic growth on </w:t>
      </w:r>
      <w:r>
        <w:rPr>
          <w:rFonts w:cs="Times New Roman" w:ascii="Times New Roman" w:hAnsi="Times New Roman"/>
          <w:sz w:val="24"/>
          <w:szCs w:val="24"/>
          <w:highlight w:val="yellow"/>
          <w:lang w:val="en-GB"/>
        </w:rPr>
        <w:t>FEC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 xml:space="preserve">. B) Differentially represented protein spots resulting from the comparison between anaerobic growth on </w:t>
      </w:r>
      <w:r>
        <w:rPr>
          <w:rFonts w:cs="Times New Roman" w:ascii="Times New Roman" w:hAnsi="Times New Roman"/>
          <w:sz w:val="24"/>
          <w:szCs w:val="24"/>
          <w:highlight w:val="yellow"/>
          <w:lang w:val="en-GB"/>
        </w:rPr>
        <w:t>FEC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 xml:space="preserve"> and NAC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10:37:00Z</dcterms:created>
  <dc:creator>Università agli Studi di Palermo</dc:creator>
  <dc:description/>
  <cp:keywords/>
  <dc:language>en-US</dc:language>
  <cp:lastModifiedBy>Valued Acer Customer</cp:lastModifiedBy>
  <dcterms:modified xsi:type="dcterms:W3CDTF">2012-10-25T11:21:00Z</dcterms:modified>
  <cp:revision>5</cp:revision>
  <dc:subject/>
  <dc:title/>
</cp:coreProperties>
</file>